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9AC" w:rsidRDefault="005049AC" w:rsidP="00C073F8"/>
    <w:p w:rsidR="00C073F8" w:rsidRPr="00C073F8" w:rsidRDefault="00C073F8" w:rsidP="00C073F8">
      <w:pPr>
        <w:rPr>
          <w:rFonts w:ascii="Times New Roman" w:hAnsi="Times New Roman" w:cs="Times New Roman"/>
          <w:sz w:val="24"/>
          <w:szCs w:val="24"/>
        </w:rPr>
      </w:pPr>
      <w:r w:rsidRPr="00C073F8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C073F8">
        <w:rPr>
          <w:rFonts w:ascii="Times New Roman" w:hAnsi="Times New Roman" w:cs="Times New Roman"/>
          <w:sz w:val="24"/>
          <w:szCs w:val="24"/>
        </w:rPr>
        <w:t>Expression of wax genes in the w3 mutant against BW</w:t>
      </w: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2690"/>
        <w:gridCol w:w="2114"/>
        <w:gridCol w:w="2648"/>
        <w:gridCol w:w="1833"/>
      </w:tblGrid>
      <w:tr w:rsidR="00C073F8" w:rsidRPr="007D1756" w:rsidTr="00B93B9F">
        <w:trPr>
          <w:trHeight w:val="345"/>
        </w:trPr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ge</w:t>
            </w: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ce </w:t>
            </w: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</w:t>
            </w: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utin biosynthes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T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94390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DG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8946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AT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77870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TH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42274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CR/CYP86A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3668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Fatty acyl elonga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C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19651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10/ECR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69052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TB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54790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47282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R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2467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R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77896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S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64573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S-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09627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S2/Daisy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3376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S-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62817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S-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57425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S-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38411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S-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04416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S6/CER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5275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S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93501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S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11963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SL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72532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Fatty acyl reduc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54926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79808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392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50760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70290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99128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65528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51694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2761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60429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90767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08004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ER4-1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6156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4-1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29252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R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26055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R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15472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SD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40489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Decarbonyla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1-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67807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1-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05501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1-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31155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1-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05628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1-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138735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1-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06043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1-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9859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1-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20714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3-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36649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3-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32480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3-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42694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3-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06159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3-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40298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H1-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5297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H1-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H1-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1989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H1-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8228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H1-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25188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H1-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58316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H1-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21937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H1-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64859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ransporter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BCG15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50667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vABCG3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31369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T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0153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TP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27445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TP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80401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BC11/ABCG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85259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BC15/ABCG1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29528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BC19/ABCG1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59957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Regulator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52416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B3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96314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B9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1469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0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OCL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87276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3F8" w:rsidRPr="007D1756" w:rsidTr="00B93B9F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IN1/SHN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5631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3F8" w:rsidRPr="007D1756" w:rsidRDefault="00C073F8" w:rsidP="00B93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17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C073F8" w:rsidRPr="00C073F8" w:rsidRDefault="00C073F8" w:rsidP="00C073F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073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73F8">
        <w:rPr>
          <w:rFonts w:ascii="Times New Roman" w:hAnsi="Times New Roman" w:cs="Times New Roman"/>
          <w:sz w:val="24"/>
          <w:szCs w:val="24"/>
        </w:rPr>
        <w:t xml:space="preserve"> the minus "-" indicates down-regulation</w:t>
      </w:r>
    </w:p>
    <w:p w:rsidR="00C073F8" w:rsidRPr="00C073F8" w:rsidRDefault="00C073F8" w:rsidP="00C073F8">
      <w:pPr>
        <w:rPr>
          <w:rFonts w:ascii="Times New Roman" w:hAnsi="Times New Roman" w:cs="Times New Roman"/>
          <w:sz w:val="24"/>
          <w:szCs w:val="24"/>
        </w:rPr>
      </w:pPr>
      <w:r w:rsidRPr="00C073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73F8">
        <w:rPr>
          <w:rFonts w:ascii="Times New Roman" w:hAnsi="Times New Roman" w:cs="Times New Roman"/>
          <w:sz w:val="24"/>
          <w:szCs w:val="24"/>
        </w:rPr>
        <w:t>Asterisks indicate that the difference is significant at P&lt; 0.05 (*) or at P&lt; 0.01 (**)</w:t>
      </w:r>
    </w:p>
    <w:sectPr w:rsidR="00C073F8" w:rsidRPr="00C073F8" w:rsidSect="00504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939F3"/>
    <w:rsid w:val="0000136F"/>
    <w:rsid w:val="000C55DA"/>
    <w:rsid w:val="001D666A"/>
    <w:rsid w:val="003A705C"/>
    <w:rsid w:val="005049AC"/>
    <w:rsid w:val="00532196"/>
    <w:rsid w:val="00633606"/>
    <w:rsid w:val="00693B58"/>
    <w:rsid w:val="0070420B"/>
    <w:rsid w:val="00C073F8"/>
    <w:rsid w:val="00C939F3"/>
    <w:rsid w:val="00D45608"/>
    <w:rsid w:val="00E551E1"/>
    <w:rsid w:val="00E8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FC3EA7-D84C-471D-921B-A48AECA0D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9F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9</Words>
  <Characters>2002</Characters>
  <Application>Microsoft Office Word</Application>
  <DocSecurity>0</DocSecurity>
  <Lines>8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SU</Company>
  <LinksUpToDate>false</LinksUpToDate>
  <CharactersWithSpaces>2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ong.li</dc:creator>
  <cp:keywords/>
  <dc:description/>
  <cp:lastModifiedBy>Li, Wanlong</cp:lastModifiedBy>
  <cp:revision>4</cp:revision>
  <dcterms:created xsi:type="dcterms:W3CDTF">2014-03-17T21:48:00Z</dcterms:created>
  <dcterms:modified xsi:type="dcterms:W3CDTF">2015-09-30T16:43:00Z</dcterms:modified>
</cp:coreProperties>
</file>